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6D258B" w14:textId="38E302CC" w:rsidR="00BD7BFB" w:rsidRPr="00C035A7" w:rsidRDefault="00C035A7">
      <w:pPr>
        <w:rPr>
          <w:rFonts w:ascii="Times New Roman" w:hAnsi="Times New Roman" w:cs="Times New Roman"/>
          <w:sz w:val="24"/>
          <w:szCs w:val="24"/>
        </w:rPr>
      </w:pPr>
      <w:r w:rsidRPr="00C035A7">
        <w:rPr>
          <w:rFonts w:ascii="Times New Roman" w:hAnsi="Times New Roman" w:cs="Times New Roman"/>
          <w:sz w:val="24"/>
          <w:szCs w:val="24"/>
        </w:rPr>
        <w:t>Supplementary Table S</w:t>
      </w:r>
      <w:r w:rsidR="0041066E">
        <w:rPr>
          <w:rFonts w:ascii="Times New Roman" w:hAnsi="Times New Roman" w:cs="Times New Roman"/>
          <w:sz w:val="24"/>
          <w:szCs w:val="24"/>
        </w:rPr>
        <w:t>1</w:t>
      </w:r>
    </w:p>
    <w:p w14:paraId="05EDA4E7" w14:textId="2B537B2D" w:rsidR="00C035A7" w:rsidRPr="00C035A7" w:rsidRDefault="00C035A7">
      <w:pPr>
        <w:rPr>
          <w:rFonts w:ascii="Times New Roman" w:hAnsi="Times New Roman" w:cs="Times New Roman"/>
          <w:sz w:val="24"/>
          <w:szCs w:val="24"/>
        </w:rPr>
      </w:pPr>
      <w:r w:rsidRPr="00C035A7">
        <w:rPr>
          <w:rFonts w:ascii="Times New Roman" w:hAnsi="Times New Roman" w:cs="Times New Roman"/>
          <w:sz w:val="24"/>
          <w:szCs w:val="24"/>
        </w:rPr>
        <w:t>Vineland Ada</w:t>
      </w:r>
      <w:r w:rsidR="0041066E">
        <w:rPr>
          <w:rFonts w:ascii="Times New Roman" w:hAnsi="Times New Roman" w:cs="Times New Roman"/>
          <w:sz w:val="24"/>
          <w:szCs w:val="24"/>
        </w:rPr>
        <w:t>p</w:t>
      </w:r>
      <w:r w:rsidRPr="00C035A7">
        <w:rPr>
          <w:rFonts w:ascii="Times New Roman" w:hAnsi="Times New Roman" w:cs="Times New Roman"/>
          <w:sz w:val="24"/>
          <w:szCs w:val="24"/>
        </w:rPr>
        <w:t xml:space="preserve">tive </w:t>
      </w:r>
      <w:proofErr w:type="spellStart"/>
      <w:r w:rsidRPr="00C035A7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C035A7">
        <w:rPr>
          <w:rFonts w:ascii="Times New Roman" w:hAnsi="Times New Roman" w:cs="Times New Roman"/>
          <w:sz w:val="24"/>
          <w:szCs w:val="24"/>
        </w:rPr>
        <w:t xml:space="preserve"> Scales Domain and Sub-Domain scores for each Monogenic Condition</w:t>
      </w:r>
    </w:p>
    <w:tbl>
      <w:tblPr>
        <w:tblW w:w="15540" w:type="dxa"/>
        <w:tblLook w:val="04A0" w:firstRow="1" w:lastRow="0" w:firstColumn="1" w:lastColumn="0" w:noHBand="0" w:noVBand="1"/>
      </w:tblPr>
      <w:tblGrid>
        <w:gridCol w:w="1876"/>
        <w:gridCol w:w="437"/>
        <w:gridCol w:w="571"/>
        <w:gridCol w:w="700"/>
        <w:gridCol w:w="437"/>
        <w:gridCol w:w="571"/>
        <w:gridCol w:w="700"/>
        <w:gridCol w:w="437"/>
        <w:gridCol w:w="571"/>
        <w:gridCol w:w="700"/>
        <w:gridCol w:w="437"/>
        <w:gridCol w:w="571"/>
        <w:gridCol w:w="700"/>
        <w:gridCol w:w="437"/>
        <w:gridCol w:w="571"/>
        <w:gridCol w:w="700"/>
        <w:gridCol w:w="437"/>
        <w:gridCol w:w="571"/>
        <w:gridCol w:w="700"/>
        <w:gridCol w:w="437"/>
        <w:gridCol w:w="571"/>
        <w:gridCol w:w="700"/>
        <w:gridCol w:w="437"/>
        <w:gridCol w:w="571"/>
        <w:gridCol w:w="700"/>
      </w:tblGrid>
      <w:tr w:rsidR="00C035A7" w:rsidRPr="00C035A7" w14:paraId="012798BD" w14:textId="77777777" w:rsidTr="00074A06">
        <w:trPr>
          <w:trHeight w:val="300"/>
        </w:trPr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B1FFD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71CC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BRPF1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7DF7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NSL1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5155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FOXP2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0E2D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ETBP1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BB82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DK13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E29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DX3X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9A14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YRK1A</w:t>
            </w:r>
          </w:p>
        </w:tc>
        <w:tc>
          <w:tcPr>
            <w:tcW w:w="17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E52B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KAT6A</w:t>
            </w:r>
          </w:p>
        </w:tc>
      </w:tr>
      <w:tr w:rsidR="00074A06" w:rsidRPr="00C035A7" w14:paraId="6288A05B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B39F0" w14:textId="77777777" w:rsidR="00074A06" w:rsidRPr="00C035A7" w:rsidRDefault="00074A06" w:rsidP="00074A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A9DA2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E0EF1" w14:textId="77777777" w:rsidR="00074A06" w:rsidRPr="00074A06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00B24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84AE1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D7BAC" w14:textId="040B9B0C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E3879" w14:textId="7863EA18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93C45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9F363" w14:textId="73B5FDD8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B1261" w14:textId="2EB86971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CDEEA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0A260" w14:textId="358A1B83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42483E" w14:textId="69AA50BD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DA46AB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5E749" w14:textId="5AB06A79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6BB33" w14:textId="183743FD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189202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62194" w14:textId="5F9BF2D6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631637" w14:textId="67F87536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801BE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78D9F" w14:textId="222C9E20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0DE0F" w14:textId="35EA6EF5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3C25D" w14:textId="77777777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42641" w14:textId="100DF9E8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C557F" w14:textId="3C5DC370" w:rsidR="00074A06" w:rsidRPr="00C035A7" w:rsidRDefault="00074A06" w:rsidP="00074A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</w:t>
            </w:r>
            <w:r w:rsidRPr="00074A0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</w:tr>
      <w:tr w:rsidR="00C035A7" w:rsidRPr="00C035A7" w14:paraId="53B16CE3" w14:textId="77777777" w:rsidTr="00074A06">
        <w:trPr>
          <w:trHeight w:val="51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BE3E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Adaptive Behaviour Composite (ABC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1BA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9CC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665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4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66A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E3A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D1BB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0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353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8BA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E40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1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ECB1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3C8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DFD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0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8D19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2DD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4CD2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0E0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758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51C2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5E90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9516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4245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7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2F7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079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8604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5.1)</w:t>
            </w:r>
          </w:p>
        </w:tc>
      </w:tr>
      <w:tr w:rsidR="00C035A7" w:rsidRPr="00C035A7" w14:paraId="69ECFCDD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210C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ommunication Domai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A85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044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E16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3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E19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1CC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87C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5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32E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EE96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1F5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5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1D0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AB7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2C8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6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1172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3B2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61A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A5C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0649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6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B4A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8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5D21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CC7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2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3164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415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923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1CE8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1)</w:t>
            </w:r>
          </w:p>
        </w:tc>
      </w:tr>
      <w:tr w:rsidR="00C035A7" w:rsidRPr="00C035A7" w14:paraId="3814DD76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92CF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Recept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5F7F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FC9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380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D10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86A2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E5DD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205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C0FD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25A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AE1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B73F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627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F8C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B9F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82F9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7647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04B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1B24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1039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E9C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6D2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B66A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0DA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8D1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4)</w:t>
            </w:r>
          </w:p>
        </w:tc>
      </w:tr>
      <w:tr w:rsidR="00C035A7" w:rsidRPr="00C035A7" w14:paraId="229D5B5D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C87F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Expressiv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8655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6CB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C2FA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0A5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265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7C3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962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6558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878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A8F4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2C6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E1E5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C3A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960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07C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1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A1B3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DB5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60BB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888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BE8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F09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30E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32A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940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7)</w:t>
            </w:r>
          </w:p>
        </w:tc>
      </w:tr>
      <w:tr w:rsidR="00C035A7" w:rsidRPr="00C035A7" w14:paraId="53799A48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6D1CF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Writte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AF9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1E7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F44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FAB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38A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E1D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6DA8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A518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4B6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7CAC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AAC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919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A8F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2A4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A70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7FD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A8C8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E426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531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D915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5C9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36A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2487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D65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7)</w:t>
            </w:r>
          </w:p>
        </w:tc>
      </w:tr>
      <w:tr w:rsidR="00C035A7" w:rsidRPr="00C035A7" w14:paraId="30C9383A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9697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Daily Living Domai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284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E45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4A2F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3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EB9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CDB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38E1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2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198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F07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B7D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4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711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A1B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C018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4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480E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1C90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EFD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9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6326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23D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7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1ABD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4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B5F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79F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4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9E0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8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F75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B62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7CA5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6.9)</w:t>
            </w:r>
          </w:p>
        </w:tc>
      </w:tr>
      <w:tr w:rsidR="00C035A7" w:rsidRPr="00C035A7" w14:paraId="1694F8B6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E8C1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Personal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0C3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FE4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21F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ECB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856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0D0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1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618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B153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8C58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EA5E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A0C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A55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5090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AA3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7F3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DB5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486F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C78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1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8F8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16B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8612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7DA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FB2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3F4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2)</w:t>
            </w:r>
          </w:p>
        </w:tc>
      </w:tr>
      <w:tr w:rsidR="00C035A7" w:rsidRPr="00C035A7" w14:paraId="7874ED23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0BE5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Domestic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4FB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25A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43E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9B78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2A23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E31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B68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5CD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3916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DCF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A57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360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53B3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D39B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1D0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D04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8D0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C2F7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0EB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73E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D8A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7A6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B443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010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1)</w:t>
            </w:r>
          </w:p>
        </w:tc>
      </w:tr>
      <w:tr w:rsidR="00C035A7" w:rsidRPr="00C035A7" w14:paraId="7BB9E60E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4D21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Community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B6B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630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D7E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CD9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5226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BAD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640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180F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7F8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C74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733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FA0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871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147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8E42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C4F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5FC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B29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940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7123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3500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FA4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B588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DC2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3)</w:t>
            </w:r>
          </w:p>
        </w:tc>
      </w:tr>
      <w:tr w:rsidR="00C035A7" w:rsidRPr="00C035A7" w14:paraId="4D2FA9AD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A1E5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cialisation Domai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9CF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9FB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8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72B5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4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665C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329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B64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4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DA2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757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576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8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EA3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6593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9318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5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CC4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D83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3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9B5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9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2F4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306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3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8E9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6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9A7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5A6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9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5B2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0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3F1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01E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772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9.5)</w:t>
            </w:r>
          </w:p>
        </w:tc>
      </w:tr>
      <w:tr w:rsidR="00C035A7" w:rsidRPr="00C035A7" w14:paraId="27DD1692" w14:textId="77777777" w:rsidTr="00074A06">
        <w:trPr>
          <w:trHeight w:val="33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31C2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terpersonal Relationships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AA62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44B3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5F67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CEE4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DD25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190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A97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DDA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52C5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1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46E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716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8FDF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CC1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9D7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B5C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F9F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28FE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6F92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AA4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66E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37C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E75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E01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4F87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8)</w:t>
            </w:r>
          </w:p>
        </w:tc>
      </w:tr>
      <w:tr w:rsidR="00C035A7" w:rsidRPr="00C035A7" w14:paraId="6CD0010F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A5FE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Play and Leisure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020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961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ACE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C46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7CE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BF4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8E3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ACE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EAB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149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22E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713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0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BE0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8F6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FDC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2D8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69DE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AFC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9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6CD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3E2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B89E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1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5230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966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364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0)</w:t>
            </w:r>
          </w:p>
        </w:tc>
      </w:tr>
      <w:tr w:rsidR="00C035A7" w:rsidRPr="00C035A7" w14:paraId="7C655272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59B88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Adapting/Coping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664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CA2A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26E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1DA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1A5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340B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58BE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539A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2EA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4E58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2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627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15A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21E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750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CDD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154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88D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E10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3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E58A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B1F6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C45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5D70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6314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E656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1)</w:t>
            </w:r>
          </w:p>
        </w:tc>
      </w:tr>
      <w:tr w:rsidR="00C035A7" w:rsidRPr="00C035A7" w14:paraId="27BA62DB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8CF6E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otor Domain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9E1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F4D6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0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C7C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4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093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65D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604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1.1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000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E94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8042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9.1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872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4FE9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F63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2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15BC7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9E0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8B3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6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172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7A45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6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2C3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8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523E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0352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7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153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17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0A4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DB8E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972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2.6)</w:t>
            </w:r>
          </w:p>
        </w:tc>
      </w:tr>
      <w:tr w:rsidR="00C035A7" w:rsidRPr="00C035A7" w14:paraId="3B4E7816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264E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</w:t>
            </w: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ross Motor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416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2AF5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D427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ADED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3A64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E2F1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5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205A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F37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652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.4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C26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E76E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1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968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2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7B8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E21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1AC6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6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EAC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AC1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5D6C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7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4D02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37F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C3A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8)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08B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959D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990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4.7)</w:t>
            </w:r>
          </w:p>
        </w:tc>
      </w:tr>
      <w:tr w:rsidR="00C035A7" w:rsidRPr="00C035A7" w14:paraId="4AD5A87F" w14:textId="77777777" w:rsidTr="00074A06">
        <w:trPr>
          <w:trHeight w:val="300"/>
        </w:trPr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1B5F7" w14:textId="77777777" w:rsidR="00C035A7" w:rsidRPr="00C035A7" w:rsidRDefault="00C035A7" w:rsidP="00465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 Fine Motor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8E93A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6B9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67378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2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8A6D9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5AE0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1D1D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8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B8DF5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19EA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17FA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.3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9A3E72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A780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B6B80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2.7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7E7F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29C53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0BA4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3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839EB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2F42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CE803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9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D9A3F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356F4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B8FFA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3.1)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F52A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26246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10B91" w14:textId="77777777" w:rsidR="00C035A7" w:rsidRPr="00C035A7" w:rsidRDefault="00C035A7" w:rsidP="004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035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(5.3)</w:t>
            </w:r>
          </w:p>
        </w:tc>
      </w:tr>
    </w:tbl>
    <w:p w14:paraId="10572F70" w14:textId="77777777" w:rsidR="006109F0" w:rsidRDefault="006109F0">
      <w:pPr>
        <w:sectPr w:rsidR="006109F0" w:rsidSect="001A3ADD">
          <w:headerReference w:type="default" r:id="rId6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A5A47A3" w14:textId="77777777" w:rsidR="00C035A7" w:rsidRPr="00337874" w:rsidRDefault="00C035A7">
      <w:pPr>
        <w:rPr>
          <w:sz w:val="24"/>
          <w:szCs w:val="24"/>
        </w:rPr>
      </w:pPr>
    </w:p>
    <w:sectPr w:rsidR="00C035A7" w:rsidRPr="00337874" w:rsidSect="001A3ADD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792210" w14:textId="77777777" w:rsidR="00267048" w:rsidRDefault="00267048" w:rsidP="006109F0">
      <w:pPr>
        <w:spacing w:after="0" w:line="240" w:lineRule="auto"/>
      </w:pPr>
      <w:r>
        <w:separator/>
      </w:r>
    </w:p>
  </w:endnote>
  <w:endnote w:type="continuationSeparator" w:id="0">
    <w:p w14:paraId="7B9962E1" w14:textId="77777777" w:rsidR="00267048" w:rsidRDefault="00267048" w:rsidP="00610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FE5FC" w14:textId="77777777" w:rsidR="00267048" w:rsidRDefault="00267048" w:rsidP="006109F0">
      <w:pPr>
        <w:spacing w:after="0" w:line="240" w:lineRule="auto"/>
      </w:pPr>
      <w:r>
        <w:separator/>
      </w:r>
    </w:p>
  </w:footnote>
  <w:footnote w:type="continuationSeparator" w:id="0">
    <w:p w14:paraId="2D7AA511" w14:textId="77777777" w:rsidR="00267048" w:rsidRDefault="00267048" w:rsidP="006109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991047" w14:textId="014E2759" w:rsidR="006109F0" w:rsidRPr="006109F0" w:rsidRDefault="006109F0">
    <w:pPr>
      <w:pStyle w:val="Header"/>
      <w:rPr>
        <w:rFonts w:ascii="Times New Roman" w:hAnsi="Times New Roman" w:cs="Times New Roman"/>
        <w:sz w:val="24"/>
        <w:szCs w:val="24"/>
      </w:rPr>
    </w:pPr>
    <w:r w:rsidRPr="006109F0">
      <w:rPr>
        <w:rFonts w:ascii="Times New Roman" w:hAnsi="Times New Roman" w:cs="Times New Roman"/>
        <w:sz w:val="24"/>
        <w:szCs w:val="24"/>
      </w:rPr>
      <w:t>Baker et al., Supplementary Material</w:t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F02028" w14:textId="49C8C63F" w:rsidR="006109F0" w:rsidRPr="006109F0" w:rsidRDefault="006109F0" w:rsidP="006109F0">
    <w:pPr>
      <w:pStyle w:val="Header"/>
      <w:rPr>
        <w:rFonts w:ascii="Times New Roman" w:hAnsi="Times New Roman" w:cs="Times New Roman"/>
        <w:sz w:val="24"/>
        <w:szCs w:val="24"/>
      </w:rPr>
    </w:pPr>
    <w:r w:rsidRPr="006109F0">
      <w:rPr>
        <w:rFonts w:ascii="Times New Roman" w:hAnsi="Times New Roman" w:cs="Times New Roman"/>
        <w:sz w:val="24"/>
        <w:szCs w:val="24"/>
      </w:rPr>
      <w:t>Baker et al., Supplementary Material</w:t>
    </w:r>
    <w:r w:rsidRPr="006109F0">
      <w:rPr>
        <w:rFonts w:ascii="Times New Roman" w:hAnsi="Times New Roman" w:cs="Times New Roman"/>
        <w:sz w:val="24"/>
        <w:szCs w:val="24"/>
      </w:rPr>
      <w:tab/>
    </w:r>
    <w:r w:rsidRPr="006109F0">
      <w:rPr>
        <w:rFonts w:ascii="Times New Roman" w:hAnsi="Times New Roman" w:cs="Times New Roman"/>
        <w:sz w:val="24"/>
        <w:szCs w:val="24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32798679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6109F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109F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109F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109F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109F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780E91C5" w14:textId="77777777" w:rsidR="006109F0" w:rsidRPr="006109F0" w:rsidRDefault="006109F0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5A7"/>
    <w:rsid w:val="00074A06"/>
    <w:rsid w:val="001A3ADD"/>
    <w:rsid w:val="00267048"/>
    <w:rsid w:val="00337874"/>
    <w:rsid w:val="003642B4"/>
    <w:rsid w:val="003D00D4"/>
    <w:rsid w:val="0041066E"/>
    <w:rsid w:val="005444A7"/>
    <w:rsid w:val="005A07D8"/>
    <w:rsid w:val="006109F0"/>
    <w:rsid w:val="006929A9"/>
    <w:rsid w:val="00700897"/>
    <w:rsid w:val="00700DCF"/>
    <w:rsid w:val="008F793A"/>
    <w:rsid w:val="00955CC3"/>
    <w:rsid w:val="00AD4072"/>
    <w:rsid w:val="00BD7BFB"/>
    <w:rsid w:val="00C035A7"/>
    <w:rsid w:val="00EA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48C00E"/>
  <w15:chartTrackingRefBased/>
  <w15:docId w15:val="{8EB67744-80FD-4B45-8C24-B02203C1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0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09F0"/>
  </w:style>
  <w:style w:type="paragraph" w:styleId="Footer">
    <w:name w:val="footer"/>
    <w:basedOn w:val="Normal"/>
    <w:link w:val="FooterChar"/>
    <w:uiPriority w:val="99"/>
    <w:unhideWhenUsed/>
    <w:rsid w:val="00610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0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00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ker</dc:creator>
  <cp:keywords/>
  <dc:description/>
  <cp:lastModifiedBy>Vincenzo Grande</cp:lastModifiedBy>
  <cp:revision>9</cp:revision>
  <dcterms:created xsi:type="dcterms:W3CDTF">2024-01-29T00:51:00Z</dcterms:created>
  <dcterms:modified xsi:type="dcterms:W3CDTF">2024-11-28T10:46:00Z</dcterms:modified>
</cp:coreProperties>
</file>